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432" w:rsidRDefault="00680A90" w:rsidP="00680A90">
      <w:r>
        <w:t xml:space="preserve">  </w:t>
      </w:r>
    </w:p>
    <w:p w:rsidR="00680A90" w:rsidRDefault="00680A90" w:rsidP="00680A90"/>
    <w:p w:rsidR="00680A90" w:rsidRPr="004927CB" w:rsidRDefault="00680A90" w:rsidP="008C08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927CB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27CB">
        <w:rPr>
          <w:rFonts w:ascii="Times New Roman" w:hAnsi="Times New Roman" w:cs="Times New Roman"/>
          <w:b/>
          <w:sz w:val="24"/>
          <w:szCs w:val="24"/>
        </w:rPr>
        <w:t>Table</w:t>
      </w:r>
      <w:r w:rsidR="008C084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Pr="004927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7078">
        <w:rPr>
          <w:rFonts w:ascii="Times New Roman" w:hAnsi="Times New Roman" w:cs="Times New Roman"/>
          <w:b/>
          <w:sz w:val="24"/>
          <w:szCs w:val="24"/>
        </w:rPr>
        <w:t>Transp</w:t>
      </w:r>
      <w:bookmarkStart w:id="0" w:name="_GoBack"/>
      <w:bookmarkEnd w:id="0"/>
      <w:r w:rsidRPr="001D7078">
        <w:rPr>
          <w:rFonts w:ascii="Times New Roman" w:hAnsi="Times New Roman" w:cs="Times New Roman"/>
          <w:b/>
          <w:sz w:val="24"/>
          <w:szCs w:val="24"/>
        </w:rPr>
        <w:t>ort system and time lines for patients with acute STEMI that presented within 24 h of symptom onset</w:t>
      </w:r>
      <w:r>
        <w:rPr>
          <w:rFonts w:ascii="Times New Roman" w:hAnsi="Times New Roman" w:cs="Times New Roman"/>
          <w:bCs/>
          <w:sz w:val="24"/>
          <w:szCs w:val="24"/>
        </w:rPr>
        <w:t xml:space="preserve">; comparison between men and women </w:t>
      </w:r>
      <w:r w:rsidRPr="004927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27C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470"/>
        <w:gridCol w:w="1613"/>
        <w:gridCol w:w="1774"/>
        <w:gridCol w:w="1693"/>
        <w:gridCol w:w="788"/>
      </w:tblGrid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factors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178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</w:t>
            </w:r>
          </w:p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06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.4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1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51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Transferred by Saudi Red Crescent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.18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.97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.14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ed by FMC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riving at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3.87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4.05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2.14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Visited 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8.18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8.14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8.57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sited a 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Clinic/Doctor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.13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.51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.57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Visited a Pharmacy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25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28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00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Visited an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 a FMC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3.21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2.64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8.89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sited a 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 xml:space="preserve">Clinic/Doc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 a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MC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21.05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2.04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1.11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 xml:space="preserve">Visited a Pharma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 a FMC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0.75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83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00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>Symptoms to FMC, m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;</w:t>
            </w: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dia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>11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>199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0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0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2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8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Symptom to FMC in patients treated with thrombo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s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; 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22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9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9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   “only 1 patient!”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Symptom to FMC in patients treated with Primary PCI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;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 xml:space="preserve"> 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10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16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0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6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2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>FMC to 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l Hospitals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in;</w:t>
            </w: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dia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>280.0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93.0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99.0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FMC to 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Non-Cath Lab Hos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min;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, 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21.0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19.0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77.0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FMC to 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Cath Lab Hos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;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 xml:space="preserve"> 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16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29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6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1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4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9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Symptom to ED arrival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A90" w:rsidRPr="004A55D8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pStyle w:val="ListParagraph"/>
            </w:pPr>
            <w:r w:rsidRPr="004A55D8">
              <w:t xml:space="preserve">&lt; 3 </w:t>
            </w:r>
            <w:r>
              <w:t>h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49.24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8.87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2.68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pStyle w:val="ListParagraph"/>
            </w:pPr>
            <w:r w:rsidRPr="004A55D8">
              <w:t xml:space="preserve">3-12 </w:t>
            </w:r>
            <w:r>
              <w:t>h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38.96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9.21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6.61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pStyle w:val="ListParagraph"/>
            </w:pPr>
            <w:r w:rsidRPr="004A55D8">
              <w:t xml:space="preserve">12-24 </w:t>
            </w:r>
            <w:r>
              <w:t>h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sz w:val="24"/>
                <w:szCs w:val="24"/>
              </w:rPr>
              <w:t>11.80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1.91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0.71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>Symptom to 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rriv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l Hospitals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in;</w:t>
            </w: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dia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4A55D8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>18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4A55D8">
              <w:rPr>
                <w:rFonts w:ascii="Times New Roman" w:hAnsi="Times New Roman" w:cs="Times New Roman"/>
                <w:bCs/>
                <w:sz w:val="24"/>
                <w:szCs w:val="24"/>
              </w:rPr>
              <w:t>310.0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8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1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6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8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Symptom to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arri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Cath Lab Hos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; 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1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30.0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1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3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3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7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mptom to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arri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Non-Cath Lab Hos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;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5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5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9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Door to EC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;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Door to ECG &lt; 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0.85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1.22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7.32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Door to Needl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;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Door to Needle &lt; 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n;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4.87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4.39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1.85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Door to Needle &lt; 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n: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Cath La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spitals;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2.86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2.94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0.00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Door to Needle &lt; 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n: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Non-Cath La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spitals;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6.31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5.50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4.55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FMC to needl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;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4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2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3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2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5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Door to Ballo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;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4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3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4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0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9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Door to Balloon &lt; 9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n;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2.63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4.90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2.55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80A90" w:rsidRPr="00CC2DFE" w:rsidTr="00680A90">
        <w:trPr>
          <w:jc w:val="center"/>
        </w:trPr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FMC to Ballo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Cath La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os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;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 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IQR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1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4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0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4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0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1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A90" w:rsidRPr="00CC2DFE" w:rsidRDefault="00680A90" w:rsidP="007F7D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</w:tr>
    </w:tbl>
    <w:p w:rsidR="00680A90" w:rsidRPr="00CC2DFE" w:rsidRDefault="00680A90" w:rsidP="00680A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MC: first medical contact; ED: Emergency department; IQR: interquartile range; PCI: percutaneous cardiac intervention; Cath: cardiac catheterization equipment; ECG: electrocardiogram; </w:t>
      </w:r>
    </w:p>
    <w:p w:rsidR="00680A90" w:rsidRDefault="00680A90" w:rsidP="00680A90">
      <w:pPr>
        <w:rPr>
          <w:rFonts w:ascii="Times New Roman" w:hAnsi="Times New Roman" w:cs="Times New Roman"/>
          <w:b/>
          <w:sz w:val="24"/>
          <w:szCs w:val="24"/>
        </w:rPr>
      </w:pPr>
    </w:p>
    <w:p w:rsidR="00680A90" w:rsidRPr="00680A90" w:rsidRDefault="00680A90" w:rsidP="00680A90"/>
    <w:sectPr w:rsidR="00680A90" w:rsidRPr="00680A90" w:rsidSect="00680A90">
      <w:pgSz w:w="11906" w:h="16838"/>
      <w:pgMar w:top="1440" w:right="707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A39"/>
    <w:rsid w:val="001D7078"/>
    <w:rsid w:val="002F4A39"/>
    <w:rsid w:val="00680A90"/>
    <w:rsid w:val="006B3432"/>
    <w:rsid w:val="008C0842"/>
    <w:rsid w:val="0094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0CF21C7-70BA-4CBC-9566-5B00A238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A90"/>
    <w:pPr>
      <w:spacing w:after="0" w:line="240" w:lineRule="auto"/>
      <w:ind w:left="329"/>
      <w:contextualSpacing/>
    </w:pPr>
    <w:rPr>
      <w:rFonts w:asciiTheme="majorBidi" w:eastAsia="Calibri" w:hAnsiTheme="majorBidi" w:cstheme="majorBid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80A9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1</Words>
  <Characters>2520</Characters>
  <Application>Microsoft Office Word</Application>
  <DocSecurity>0</DocSecurity>
  <Lines>21</Lines>
  <Paragraphs>5</Paragraphs>
  <ScaleCrop>false</ScaleCrop>
  <Company>Hewlett-Packard Company</Company>
  <LinksUpToDate>false</LinksUpToDate>
  <CharactersWithSpaces>2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5</cp:revision>
  <dcterms:created xsi:type="dcterms:W3CDTF">2019-04-28T10:24:00Z</dcterms:created>
  <dcterms:modified xsi:type="dcterms:W3CDTF">2019-05-02T07:11:00Z</dcterms:modified>
</cp:coreProperties>
</file>